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4058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Online supplemental Table 1. Characteristics of the sample according to blood alcohol concentration.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tbl>
      <w:tblPr>
        <w:tblW w:w="57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8"/>
        <w:gridCol w:w="1331"/>
        <w:gridCol w:w="1237"/>
      </w:tblGrid>
      <w:tr>
        <w:trPr/>
        <w:tc>
          <w:tcPr>
            <w:tcW w:w="31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efor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C&gt;=0.5g/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n=1175)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fter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C&gt;=0.5g/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n=1305)</w:t>
            </w:r>
          </w:p>
        </w:tc>
      </w:tr>
      <w:tr>
        <w:trPr/>
        <w:tc>
          <w:tcPr>
            <w:tcW w:w="31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%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.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7.0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.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4.1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ge class, y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-19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.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.7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-2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.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3.7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-29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.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.5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-3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.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4.9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Educational level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.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.7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ndatory school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.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.6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igh school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.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4.4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plom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.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3.9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Occupation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.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.3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mployed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.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.1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employed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.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4.6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Driving licence year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 licence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.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3.3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&lt;=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.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1.2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-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.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3.8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&gt;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.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0.7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Number of alcohol units declared **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4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-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.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4.9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&gt;=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7.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1.5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Declaring (any) drug assumption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.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1.6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5.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.9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Drug type declared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nabi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3.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3.6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caine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6.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0.8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phetamine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.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5.8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enzodiazepine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0.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3.3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piate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.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.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.0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Drug test: any drug (missing=273)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--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61.6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nabi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9.7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caine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9.2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phetamine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5.5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enzodiazepine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.0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piate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.0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an age in years (SD)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.7 (3.8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.7 (4.1)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an age in years BAC&lt;0.5 (SD)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.2 (4.4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.5 (4.5)</w:t>
            </w:r>
          </w:p>
        </w:tc>
      </w:tr>
      <w:tr>
        <w:trPr/>
        <w:tc>
          <w:tcPr>
            <w:tcW w:w="31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ind w:right="1898" w:hanging="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ind w:right="1898" w:hanging="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ind w:right="1898" w:hanging="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spacing w:before="0" w:after="0"/>
        <w:ind w:right="3338" w:hanging="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Online supplemental Table 2. Reaction time according to past alcohol and drug use and driving history in the overall sample (n=4534).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tbl>
      <w:tblPr>
        <w:tblW w:w="64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9"/>
        <w:gridCol w:w="1589"/>
      </w:tblGrid>
      <w:tr>
        <w:trPr/>
        <w:tc>
          <w:tcPr>
            <w:tcW w:w="4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action time</w:t>
            </w:r>
          </w:p>
        </w:tc>
      </w:tr>
      <w:tr>
        <w:trPr/>
        <w:tc>
          <w:tcPr>
            <w:tcW w:w="4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an (SD)</w:t>
            </w:r>
          </w:p>
        </w:tc>
      </w:tr>
      <w:tr>
        <w:trPr/>
        <w:tc>
          <w:tcPr>
            <w:tcW w:w="4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Driving after heavy drinking in the last month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1 (0.33)</w:t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es (n=895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6 (0.40)</w:t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revious car accident because of drinking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2 (0.33)</w:t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es (n=198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7 (0.42)</w:t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enalties for speed limit violation in the past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u w:val="single"/>
                <w:lang w:val="en-GB"/>
              </w:rPr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2 (0.35)</w:t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ne (n=1033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3 (0.37)</w:t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ore than one (n=303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6 (0.33)</w:t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Driving licence suspended in the past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2 (0.35)</w:t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nce (n=299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2 (0.39)</w:t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ore than once (n=56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1 (0.26)</w:t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rrested because of driving after drinking in the last year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u w:val="single"/>
                <w:lang w:val="en-GB"/>
              </w:rPr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2 (0.32)</w:t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es (n=103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7 (0.91)</w:t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lcoholics assumption in the last month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3 (0.30)</w:t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nce-twice (n=1020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3 (0.32)</w:t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nce a week (n=1736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2 (0.33)</w:t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-4 times a week (n=1000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1 (0.36)</w:t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aily (n=397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7 (0.52)</w:t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nnabis assumption in the last month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2 (0.33)</w:t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nce-twice (n=326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4 (0.29)</w:t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nce a week (n=608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3 (0.36)</w:t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-4 times a week (n=168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9 (0.45)</w:t>
            </w:r>
          </w:p>
        </w:tc>
      </w:tr>
      <w:tr>
        <w:trPr/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aily (n=248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0 (0.60)</w:t>
            </w:r>
          </w:p>
        </w:tc>
      </w:tr>
      <w:tr>
        <w:trPr/>
        <w:tc>
          <w:tcPr>
            <w:tcW w:w="4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lineRule="auto" w:line="240" w:before="0" w:after="0"/>
        <w:ind w:right="1898" w:hanging="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6T09:47:00Z</dcterms:created>
  <dc:creator>R.Siliquini</dc:creator>
  <dc:description/>
  <cp:keywords/>
  <dc:language>en-US</dc:language>
  <cp:lastModifiedBy>R.Siliquini</cp:lastModifiedBy>
  <dcterms:modified xsi:type="dcterms:W3CDTF">2011-06-20T14:12:00Z</dcterms:modified>
  <cp:revision>3</cp:revision>
  <dc:subject/>
  <dc:title/>
</cp:coreProperties>
</file>